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C52FD" w14:textId="6EC0636C" w:rsidR="00146E43" w:rsidRPr="00146E43" w:rsidRDefault="00146E43" w:rsidP="00146E43">
      <w:pPr>
        <w:rPr>
          <w:rFonts w:asciiTheme="minorBidi" w:hAnsiTheme="minorBidi"/>
          <w:b/>
          <w:bCs/>
          <w:sz w:val="20"/>
          <w:szCs w:val="20"/>
        </w:rPr>
      </w:pPr>
      <w:r w:rsidRPr="00146E43">
        <w:rPr>
          <w:rFonts w:asciiTheme="minorBidi" w:hAnsiTheme="minorBidi"/>
          <w:b/>
          <w:bCs/>
          <w:sz w:val="20"/>
          <w:szCs w:val="20"/>
        </w:rPr>
        <w:t xml:space="preserve">Consensus meeting emergency caesarean birth core information set items </w:t>
      </w:r>
    </w:p>
    <w:p w14:paraId="4BF073FD" w14:textId="77777777" w:rsidR="001B5238" w:rsidRPr="00146E43" w:rsidRDefault="001B5238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12020"/>
      </w:tblGrid>
      <w:tr w:rsidR="001B5238" w:rsidRPr="00146E43" w14:paraId="6D7E6D30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64FA4623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020" w:type="dxa"/>
            <w:noWrap/>
            <w:hideMark/>
          </w:tcPr>
          <w:p w14:paraId="7061A832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>1. Why a caesarean is being advised and for what reason</w:t>
            </w:r>
          </w:p>
        </w:tc>
      </w:tr>
      <w:tr w:rsidR="001B5238" w:rsidRPr="00146E43" w14:paraId="14395112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262FC15A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020" w:type="dxa"/>
            <w:noWrap/>
            <w:hideMark/>
          </w:tcPr>
          <w:p w14:paraId="1119575D" w14:textId="77777777" w:rsidR="001B5238" w:rsidRPr="00146E43" w:rsidRDefault="001B5238" w:rsidP="001B5238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146E43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Reasons they may be offered an unplanned caesarean birth e.g. if there are concerns about how the labour is progressing, developing infection (unplanned caesarean birth, emergency) </w:t>
            </w:r>
          </w:p>
        </w:tc>
      </w:tr>
      <w:tr w:rsidR="001B5238" w:rsidRPr="00146E43" w14:paraId="24FB6DCE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75E7E18C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020" w:type="dxa"/>
            <w:noWrap/>
            <w:hideMark/>
          </w:tcPr>
          <w:p w14:paraId="5BC4B909" w14:textId="77777777" w:rsidR="001B5238" w:rsidRPr="00146E43" w:rsidRDefault="001B5238" w:rsidP="001B5238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146E43">
              <w:rPr>
                <w:rFonts w:asciiTheme="minorBidi" w:hAnsiTheme="minorBidi"/>
                <w:i/>
                <w:iCs/>
                <w:sz w:val="20"/>
                <w:szCs w:val="20"/>
              </w:rPr>
              <w:t>Reasons a caesarean birth may be offered because of the baby e.g. there are concerns with how your baby is coping with labour (unplanned caesarean birth, emergency caesarean)</w:t>
            </w:r>
          </w:p>
        </w:tc>
      </w:tr>
      <w:tr w:rsidR="001B5238" w:rsidRPr="00146E43" w14:paraId="1227F38F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5CB04203" w14:textId="77777777" w:rsidR="001B5238" w:rsidRPr="00146E43" w:rsidRDefault="001B5238" w:rsidP="001B5238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12020" w:type="dxa"/>
            <w:noWrap/>
            <w:hideMark/>
          </w:tcPr>
          <w:p w14:paraId="70E1668C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>2. Any risks to the baby and whether it is anticipated that the baby may need immediate help breathing, admission to the neonatal unit</w:t>
            </w:r>
          </w:p>
        </w:tc>
      </w:tr>
      <w:tr w:rsidR="001B5238" w:rsidRPr="00146E43" w14:paraId="7DABFEB7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21B7819A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20" w:type="dxa"/>
            <w:noWrap/>
            <w:hideMark/>
          </w:tcPr>
          <w:p w14:paraId="17F3C3D2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The potential for baby to need admission to the neonatal intensive care unit for extra care and how long this admission may be needed</w:t>
            </w:r>
          </w:p>
        </w:tc>
      </w:tr>
      <w:tr w:rsidR="001B5238" w:rsidRPr="00146E43" w14:paraId="72257E7A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4A57B1DC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020" w:type="dxa"/>
            <w:noWrap/>
            <w:hideMark/>
          </w:tcPr>
          <w:p w14:paraId="214F16AC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>3. Significant complications during the caesarean birth requiring further surgery</w:t>
            </w:r>
          </w:p>
        </w:tc>
      </w:tr>
      <w:tr w:rsidR="001B5238" w:rsidRPr="00146E43" w14:paraId="5D54E4EA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2371FECA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020" w:type="dxa"/>
            <w:noWrap/>
            <w:hideMark/>
          </w:tcPr>
          <w:p w14:paraId="67485795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Significant complications during the caesarean birth requiring further surgery e.g. hysterectomy, bowel damage, urine system damage​</w:t>
            </w:r>
          </w:p>
        </w:tc>
      </w:tr>
      <w:tr w:rsidR="001B5238" w:rsidRPr="00146E43" w14:paraId="786FC413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1CDED388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020" w:type="dxa"/>
            <w:noWrap/>
            <w:hideMark/>
          </w:tcPr>
          <w:p w14:paraId="2B65B8D0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4. Emergency measures that may become necessary during the procedure </w:t>
            </w:r>
          </w:p>
        </w:tc>
      </w:tr>
      <w:tr w:rsidR="001B5238" w:rsidRPr="00146E43" w14:paraId="0A782228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72C1F5CD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020" w:type="dxa"/>
            <w:noWrap/>
            <w:hideMark/>
          </w:tcPr>
          <w:p w14:paraId="15FF9EB4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Emergency measures that may become necessary during the procedure e.g. use of forceps to deliver baby, other ways to control bleeding including further surgery​</w:t>
            </w:r>
          </w:p>
        </w:tc>
      </w:tr>
      <w:tr w:rsidR="001B5238" w:rsidRPr="00146E43" w14:paraId="6F0CF34C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3DC305F0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020" w:type="dxa"/>
            <w:noWrap/>
            <w:hideMark/>
          </w:tcPr>
          <w:p w14:paraId="7DC7A4DF" w14:textId="77777777" w:rsidR="001B5238" w:rsidRPr="00146E43" w:rsidRDefault="001B5238" w:rsidP="001B523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46E43">
              <w:rPr>
                <w:rFonts w:asciiTheme="minorBidi" w:hAnsiTheme="minorBidi"/>
                <w:b/>
                <w:bCs/>
                <w:sz w:val="20"/>
                <w:szCs w:val="20"/>
              </w:rPr>
              <w:t>5. Anaesthetic options</w:t>
            </w:r>
          </w:p>
        </w:tc>
      </w:tr>
      <w:tr w:rsidR="001B5238" w:rsidRPr="00146E43" w14:paraId="0AC33F4F" w14:textId="77777777" w:rsidTr="001B5238">
        <w:trPr>
          <w:trHeight w:val="210"/>
        </w:trPr>
        <w:tc>
          <w:tcPr>
            <w:tcW w:w="160" w:type="dxa"/>
            <w:noWrap/>
            <w:hideMark/>
          </w:tcPr>
          <w:p w14:paraId="5EDEA737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020" w:type="dxa"/>
            <w:noWrap/>
            <w:hideMark/>
          </w:tcPr>
          <w:p w14:paraId="1EC1C585" w14:textId="77777777" w:rsidR="001B5238" w:rsidRPr="00146E43" w:rsidRDefault="001B5238" w:rsidP="001B5238">
            <w:pPr>
              <w:rPr>
                <w:rFonts w:asciiTheme="minorBidi" w:hAnsiTheme="minorBidi"/>
                <w:sz w:val="20"/>
                <w:szCs w:val="20"/>
              </w:rPr>
            </w:pPr>
            <w:r w:rsidRPr="00146E43">
              <w:rPr>
                <w:rFonts w:asciiTheme="minorBidi" w:hAnsiTheme="minorBidi"/>
                <w:sz w:val="20"/>
                <w:szCs w:val="20"/>
              </w:rPr>
              <w:t>Anaesthetic options e.g. spinal (an injection into the back to numb from the chest down) or general anaesthetic (being put to sleep for the operation)​</w:t>
            </w:r>
          </w:p>
        </w:tc>
      </w:tr>
    </w:tbl>
    <w:p w14:paraId="75F0486C" w14:textId="77777777" w:rsidR="001B5238" w:rsidRPr="00146E43" w:rsidRDefault="001B5238">
      <w:pPr>
        <w:rPr>
          <w:rFonts w:asciiTheme="minorBidi" w:hAnsiTheme="minorBidi"/>
          <w:sz w:val="20"/>
          <w:szCs w:val="20"/>
        </w:rPr>
      </w:pPr>
    </w:p>
    <w:sectPr w:rsidR="001B5238" w:rsidRPr="00146E43" w:rsidSect="001B52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38"/>
    <w:rsid w:val="00146E43"/>
    <w:rsid w:val="001B5238"/>
    <w:rsid w:val="002272BD"/>
    <w:rsid w:val="003D4CEC"/>
    <w:rsid w:val="006B3038"/>
    <w:rsid w:val="008C6079"/>
    <w:rsid w:val="00942626"/>
    <w:rsid w:val="00A23937"/>
    <w:rsid w:val="00CD0184"/>
    <w:rsid w:val="00D1032D"/>
    <w:rsid w:val="00D1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2DBFD4"/>
  <w15:chartTrackingRefBased/>
  <w15:docId w15:val="{47FAAEEB-1C64-4E79-8293-28F01028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2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2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2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2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2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2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2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2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2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2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2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2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2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2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2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2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2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89</Characters>
  <Application>Microsoft Office Word</Application>
  <DocSecurity>0</DocSecurity>
  <Lines>9</Lines>
  <Paragraphs>2</Paragraphs>
  <ScaleCrop>false</ScaleCrop>
  <Company>The University of Liverpool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on, Carol</dc:creator>
  <cp:keywords/>
  <dc:description/>
  <cp:lastModifiedBy>Merriel, Abi</cp:lastModifiedBy>
  <cp:revision>3</cp:revision>
  <dcterms:created xsi:type="dcterms:W3CDTF">2025-02-28T17:19:00Z</dcterms:created>
  <dcterms:modified xsi:type="dcterms:W3CDTF">2025-02-2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4050b-0f71-41af-992f-decaac23d30c</vt:lpwstr>
  </property>
</Properties>
</file>